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91FA8" w14:textId="77777777" w:rsidR="00EF1F42" w:rsidRPr="00D1396A" w:rsidRDefault="00EF1F42" w:rsidP="00EF1F42">
      <w:pPr>
        <w:autoSpaceDE w:val="0"/>
        <w:autoSpaceDN w:val="0"/>
        <w:adjustRightInd w:val="0"/>
        <w:spacing w:line="360" w:lineRule="exact"/>
        <w:jc w:val="left"/>
        <w:rPr>
          <w:rFonts w:ascii="Times New Roman" w:eastAsiaTheme="minorHAnsi" w:hAnsi="Times New Roman" w:cs="Times New Roman"/>
          <w:bCs/>
          <w:color w:val="156082" w:themeColor="accent1"/>
          <w:kern w:val="0"/>
          <w:szCs w:val="21"/>
        </w:rPr>
      </w:pPr>
      <w:r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>Supplementary Table S1</w:t>
      </w:r>
      <w:r w:rsidRPr="00D1396A"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>.</w:t>
      </w:r>
      <w:r w:rsidRPr="003C6C41"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 xml:space="preserve"> TaqMan® Gene Expression Assays</w:t>
      </w:r>
      <w:r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 xml:space="preserve"> with </w:t>
      </w:r>
      <w:r w:rsidRPr="00D1396A"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>Gene Symbol</w:t>
      </w:r>
      <w:r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 xml:space="preserve">s and </w:t>
      </w:r>
      <w:r w:rsidRPr="00D1396A"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>Assay ID</w:t>
      </w:r>
      <w:r>
        <w:rPr>
          <w:rFonts w:ascii="Times New Roman" w:eastAsiaTheme="minorHAnsi" w:hAnsi="Times New Roman" w:cs="Times New Roman"/>
          <w:bCs/>
          <w:color w:val="000000" w:themeColor="text1"/>
          <w:kern w:val="0"/>
          <w:szCs w:val="21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EF1F42" w14:paraId="5A30F6EB" w14:textId="77777777" w:rsidTr="00F87FE7">
        <w:tc>
          <w:tcPr>
            <w:tcW w:w="4247" w:type="dxa"/>
            <w:vAlign w:val="center"/>
          </w:tcPr>
          <w:p w14:paraId="2FF05170" w14:textId="77777777" w:rsidR="00EF1F42" w:rsidRPr="00D1396A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1396A"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  <w:t>Gene Symbol</w:t>
            </w:r>
          </w:p>
        </w:tc>
        <w:tc>
          <w:tcPr>
            <w:tcW w:w="4247" w:type="dxa"/>
            <w:vAlign w:val="center"/>
          </w:tcPr>
          <w:p w14:paraId="3171149F" w14:textId="77777777" w:rsidR="00EF1F42" w:rsidRPr="00D1396A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center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1396A"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  <w:t>Assay ID</w:t>
            </w:r>
          </w:p>
        </w:tc>
      </w:tr>
      <w:tr w:rsidR="00EF1F42" w14:paraId="19FA8202" w14:textId="77777777" w:rsidTr="00F87FE7">
        <w:tc>
          <w:tcPr>
            <w:tcW w:w="4247" w:type="dxa"/>
          </w:tcPr>
          <w:p w14:paraId="237D8970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CBLD1</w:t>
            </w:r>
          </w:p>
        </w:tc>
        <w:tc>
          <w:tcPr>
            <w:tcW w:w="4247" w:type="dxa"/>
          </w:tcPr>
          <w:p w14:paraId="220E4F07" w14:textId="77777777" w:rsidR="00EF1F42" w:rsidRPr="003C6C41" w:rsidRDefault="00EF1F42" w:rsidP="00F87FE7"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3C6C41">
              <w:rPr>
                <w:rFonts w:ascii="Times New Roman" w:hAnsi="Times New Roman" w:cs="Times New Roman"/>
                <w:color w:val="333333"/>
                <w:szCs w:val="21"/>
              </w:rPr>
              <w:t>Hs00920580_m1</w:t>
            </w:r>
          </w:p>
        </w:tc>
      </w:tr>
      <w:tr w:rsidR="00EF1F42" w14:paraId="1EAB0B41" w14:textId="77777777" w:rsidTr="00F87FE7">
        <w:tc>
          <w:tcPr>
            <w:tcW w:w="4247" w:type="dxa"/>
          </w:tcPr>
          <w:p w14:paraId="3A5A3EA0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AI1</w:t>
            </w:r>
          </w:p>
        </w:tc>
        <w:tc>
          <w:tcPr>
            <w:tcW w:w="4247" w:type="dxa"/>
          </w:tcPr>
          <w:p w14:paraId="332146EF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s03046013_m1</w:t>
            </w:r>
          </w:p>
        </w:tc>
      </w:tr>
      <w:tr w:rsidR="00EF1F42" w14:paraId="188B72A1" w14:textId="77777777" w:rsidTr="00F87FE7">
        <w:tc>
          <w:tcPr>
            <w:tcW w:w="4247" w:type="dxa"/>
          </w:tcPr>
          <w:p w14:paraId="22DB7A95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7F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DNF</w:t>
            </w:r>
          </w:p>
        </w:tc>
        <w:tc>
          <w:tcPr>
            <w:tcW w:w="4247" w:type="dxa"/>
          </w:tcPr>
          <w:p w14:paraId="58FA61EC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C6C4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s00538277_m1</w:t>
            </w:r>
          </w:p>
        </w:tc>
      </w:tr>
      <w:tr w:rsidR="00EF1F42" w14:paraId="67623532" w14:textId="77777777" w:rsidTr="00F87FE7">
        <w:tc>
          <w:tcPr>
            <w:tcW w:w="4247" w:type="dxa"/>
          </w:tcPr>
          <w:p w14:paraId="38B94070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7F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MP1</w:t>
            </w:r>
          </w:p>
        </w:tc>
        <w:tc>
          <w:tcPr>
            <w:tcW w:w="4247" w:type="dxa"/>
          </w:tcPr>
          <w:p w14:paraId="35E9DA23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C6C41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Hs00899659_g1</w:t>
            </w:r>
          </w:p>
        </w:tc>
      </w:tr>
      <w:tr w:rsidR="00EF1F42" w14:paraId="146C5697" w14:textId="77777777" w:rsidTr="00F87FE7">
        <w:tc>
          <w:tcPr>
            <w:tcW w:w="4247" w:type="dxa"/>
          </w:tcPr>
          <w:p w14:paraId="3D9FC01E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INVL</w:t>
            </w:r>
          </w:p>
        </w:tc>
        <w:tc>
          <w:tcPr>
            <w:tcW w:w="4247" w:type="dxa"/>
          </w:tcPr>
          <w:p w14:paraId="349A0987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eastAsia="Meiryo" w:hAnsi="Times New Roman" w:cs="Times New Roman"/>
              </w:rPr>
              <w:t xml:space="preserve">Hs00846307_s1 </w:t>
            </w:r>
          </w:p>
        </w:tc>
      </w:tr>
      <w:tr w:rsidR="00EF1F42" w14:paraId="7EABC417" w14:textId="77777777" w:rsidTr="00F87FE7">
        <w:tc>
          <w:tcPr>
            <w:tcW w:w="4247" w:type="dxa"/>
          </w:tcPr>
          <w:p w14:paraId="1B428A77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KRT10</w:t>
            </w:r>
          </w:p>
        </w:tc>
        <w:tc>
          <w:tcPr>
            <w:tcW w:w="4247" w:type="dxa"/>
          </w:tcPr>
          <w:p w14:paraId="62C6C621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eastAsia="Meiryo" w:hAnsi="Times New Roman" w:cs="Times New Roman"/>
              </w:rPr>
              <w:t>Hs00166289_m1</w:t>
            </w:r>
          </w:p>
        </w:tc>
      </w:tr>
      <w:tr w:rsidR="00EF1F42" w14:paraId="564B4864" w14:textId="77777777" w:rsidTr="00F87FE7">
        <w:tc>
          <w:tcPr>
            <w:tcW w:w="4247" w:type="dxa"/>
          </w:tcPr>
          <w:p w14:paraId="1E8E99F9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FLG</w:t>
            </w:r>
          </w:p>
        </w:tc>
        <w:tc>
          <w:tcPr>
            <w:tcW w:w="4247" w:type="dxa"/>
          </w:tcPr>
          <w:p w14:paraId="5FB5A36C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eastAsia="Meiryo" w:hAnsi="Times New Roman" w:cs="Times New Roman"/>
              </w:rPr>
              <w:t>Hs00856927_g1</w:t>
            </w:r>
          </w:p>
        </w:tc>
      </w:tr>
      <w:tr w:rsidR="00EF1F42" w14:paraId="71741A7A" w14:textId="77777777" w:rsidTr="00F87FE7">
        <w:tc>
          <w:tcPr>
            <w:tcW w:w="4247" w:type="dxa"/>
          </w:tcPr>
          <w:p w14:paraId="2124FC39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LOR</w:t>
            </w:r>
          </w:p>
        </w:tc>
        <w:tc>
          <w:tcPr>
            <w:tcW w:w="4247" w:type="dxa"/>
          </w:tcPr>
          <w:p w14:paraId="22ECCCA8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eastAsia="Meiryo" w:hAnsi="Times New Roman" w:cs="Times New Roman"/>
              </w:rPr>
              <w:t>Hs01894962_s1</w:t>
            </w:r>
          </w:p>
        </w:tc>
      </w:tr>
      <w:tr w:rsidR="00EF1F42" w14:paraId="091FCAFE" w14:textId="77777777" w:rsidTr="00F87FE7">
        <w:tc>
          <w:tcPr>
            <w:tcW w:w="4247" w:type="dxa"/>
          </w:tcPr>
          <w:p w14:paraId="0E28A52C" w14:textId="77777777" w:rsidR="00EF1F42" w:rsidRPr="00F87FE7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F87FE7">
              <w:rPr>
                <w:rFonts w:ascii="Times New Roman" w:eastAsiaTheme="minorHAnsi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KRT1</w:t>
            </w:r>
          </w:p>
        </w:tc>
        <w:tc>
          <w:tcPr>
            <w:tcW w:w="4247" w:type="dxa"/>
          </w:tcPr>
          <w:p w14:paraId="48553D5C" w14:textId="77777777" w:rsidR="00EF1F42" w:rsidRPr="003C6C41" w:rsidRDefault="00EF1F42" w:rsidP="00F87FE7">
            <w:pPr>
              <w:autoSpaceDE w:val="0"/>
              <w:autoSpaceDN w:val="0"/>
              <w:adjustRightInd w:val="0"/>
              <w:spacing w:line="360" w:lineRule="exact"/>
              <w:jc w:val="left"/>
              <w:rPr>
                <w:rFonts w:ascii="Times New Roman" w:eastAsiaTheme="minorHAnsi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3C6C41">
              <w:rPr>
                <w:rFonts w:ascii="Times New Roman" w:eastAsia="Meiryo" w:hAnsi="Times New Roman" w:cs="Times New Roman"/>
              </w:rPr>
              <w:t>Hs00196158_m1</w:t>
            </w:r>
          </w:p>
        </w:tc>
      </w:tr>
    </w:tbl>
    <w:p w14:paraId="3FD1C575" w14:textId="77777777" w:rsidR="003B5CE0" w:rsidRDefault="003B5CE0"/>
    <w:sectPr w:rsidR="003B5CE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42"/>
    <w:rsid w:val="000126F4"/>
    <w:rsid w:val="000C0CCB"/>
    <w:rsid w:val="001258AF"/>
    <w:rsid w:val="00194D72"/>
    <w:rsid w:val="001F45C3"/>
    <w:rsid w:val="0020205C"/>
    <w:rsid w:val="00280898"/>
    <w:rsid w:val="00365BFF"/>
    <w:rsid w:val="003B5CE0"/>
    <w:rsid w:val="0042683D"/>
    <w:rsid w:val="0045170B"/>
    <w:rsid w:val="004E7BE6"/>
    <w:rsid w:val="00512215"/>
    <w:rsid w:val="00531C07"/>
    <w:rsid w:val="00567F2B"/>
    <w:rsid w:val="00570811"/>
    <w:rsid w:val="0057675F"/>
    <w:rsid w:val="005E7E88"/>
    <w:rsid w:val="00603485"/>
    <w:rsid w:val="00675D3C"/>
    <w:rsid w:val="0082796F"/>
    <w:rsid w:val="0084140A"/>
    <w:rsid w:val="008F71A9"/>
    <w:rsid w:val="00907551"/>
    <w:rsid w:val="00920DF4"/>
    <w:rsid w:val="009B1088"/>
    <w:rsid w:val="009D76DE"/>
    <w:rsid w:val="00C14ADB"/>
    <w:rsid w:val="00CB4A95"/>
    <w:rsid w:val="00D04CE2"/>
    <w:rsid w:val="00DB0850"/>
    <w:rsid w:val="00ED0246"/>
    <w:rsid w:val="00EF1F42"/>
    <w:rsid w:val="00F15CBA"/>
    <w:rsid w:val="00F6602C"/>
    <w:rsid w:val="00FE4410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35C22"/>
  <w15:chartTrackingRefBased/>
  <w15:docId w15:val="{0EC331A4-FB78-49B6-93FB-85B15643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F4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F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F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F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F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F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F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1F42"/>
    <w:pPr>
      <w:spacing w:after="0" w:line="240" w:lineRule="auto"/>
    </w:pPr>
    <w:rPr>
      <w:rFonts w:eastAsiaTheme="minorEastAsia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5-03-17T04:46:00Z</dcterms:created>
  <dcterms:modified xsi:type="dcterms:W3CDTF">2025-03-17T04:47:00Z</dcterms:modified>
</cp:coreProperties>
</file>